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481" w:rsidRPr="00367FBA" w:rsidRDefault="00820481" w:rsidP="00820481">
      <w:pPr>
        <w:wordWrap/>
        <w:spacing w:after="0" w:line="360" w:lineRule="auto"/>
        <w:rPr>
          <w:color w:val="000000" w:themeColor="text1"/>
          <w:sz w:val="22"/>
        </w:rPr>
      </w:pPr>
      <w:r w:rsidRPr="00367FBA">
        <w:rPr>
          <w:rFonts w:ascii="Times New Roman" w:hAnsi="Times New Roman" w:cs="Times New Roman"/>
          <w:color w:val="000000" w:themeColor="text1"/>
          <w:sz w:val="24"/>
        </w:rPr>
        <w:t>Table</w:t>
      </w:r>
      <w:r w:rsidRPr="00367FB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E213A">
        <w:rPr>
          <w:rFonts w:ascii="Times New Roman" w:hAnsi="Times New Roman" w:cs="Times New Roman" w:hint="eastAsia"/>
          <w:color w:val="000000" w:themeColor="text1"/>
          <w:sz w:val="24"/>
        </w:rPr>
        <w:t>S4</w:t>
      </w:r>
      <w:r w:rsidRPr="00367FB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367FBA">
        <w:rPr>
          <w:rFonts w:ascii="Times New Roman" w:hAnsi="Times New Roman" w:cs="Times New Roman" w:hint="eastAsia"/>
          <w:color w:val="000000" w:themeColor="text1"/>
          <w:sz w:val="24"/>
        </w:rPr>
        <w:t>Changes of hemodynamic data</w:t>
      </w:r>
      <w:r w:rsidR="008E0690">
        <w:rPr>
          <w:rFonts w:ascii="Times New Roman" w:hAnsi="Times New Roman" w:cs="Times New Roman" w:hint="eastAsia"/>
          <w:color w:val="000000" w:themeColor="text1"/>
          <w:sz w:val="24"/>
        </w:rPr>
        <w:t xml:space="preserve"> in the entire patient</w:t>
      </w:r>
      <w:r w:rsidR="00833AAA">
        <w:rPr>
          <w:rFonts w:ascii="Times New Roman" w:hAnsi="Times New Roman" w:cs="Times New Roman" w:hint="eastAsia"/>
          <w:color w:val="000000" w:themeColor="text1"/>
          <w:sz w:val="24"/>
        </w:rPr>
        <w:t xml:space="preserve"> cohort</w:t>
      </w:r>
      <w:bookmarkStart w:id="0" w:name="_GoBack"/>
      <w:bookmarkEnd w:id="0"/>
      <w:r w:rsidR="008E0690">
        <w:rPr>
          <w:rFonts w:ascii="Times New Roman" w:hAnsi="Times New Roman" w:cs="Times New Roman" w:hint="eastAsia"/>
          <w:color w:val="000000" w:themeColor="text1"/>
          <w:sz w:val="24"/>
        </w:rPr>
        <w:t xml:space="preserve"> (N=29)</w:t>
      </w:r>
    </w:p>
    <w:tbl>
      <w:tblPr>
        <w:tblStyle w:val="a3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2339"/>
        <w:gridCol w:w="2339"/>
        <w:gridCol w:w="1275"/>
      </w:tblGrid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Baseline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Follow up</w:t>
            </w:r>
          </w:p>
        </w:tc>
        <w:tc>
          <w:tcPr>
            <w:tcW w:w="1275" w:type="dxa"/>
            <w:vAlign w:val="center"/>
          </w:tcPr>
          <w:p w:rsidR="004C63F7" w:rsidRPr="007D3F24" w:rsidRDefault="008E0690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0"/>
              </w:rPr>
              <w:t>P</w:t>
            </w:r>
            <w:r w:rsidRPr="007D3F24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0"/>
              </w:rPr>
              <w:t xml:space="preserve"> 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value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Brachial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SB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19 (104, 128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1 (114, 132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182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Brachial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DB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70 (66, 82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 (68, 80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694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41 (37, 51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 (42, 59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090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SVR (dynes/sec/cm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-5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646 (1403, 1866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78 (1386, 1825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658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SVRI (dynes/sec/cm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-7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913 (773, 1006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8 (749, 1071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991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AC (ml/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.82 (1.38, 2.07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6 (1.32, 2.13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770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ACI (ml/mmHg</w:t>
            </w:r>
            <w:r w:rsidRPr="007D3F2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lang w:val="ko-KR"/>
              </w:rPr>
              <w:t>∙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m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0.96 (0.73, 1.15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8 (0.74, 1.14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854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Central 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B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10 (96, 117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2 (107, 120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106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Central 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DB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71 (66, 83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 (69, 81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648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Central 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33 (26, 42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 (32, 48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064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H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eart rate (/min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65 (58, 78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 (54, 65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2A3A60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001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I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x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5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%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7.8 (13.4, 26.1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4 (12.9, 23.7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848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bscript"/>
              </w:rPr>
              <w:t xml:space="preserve">LV 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(mmHg/ml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.61 (1.42, 1.85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7 (1.25, 1.67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082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bscript"/>
              </w:rPr>
              <w:t>LV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I (mmHg/ml</w:t>
            </w:r>
            <w:r w:rsidRPr="007D3F2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lang w:val="ko-KR"/>
              </w:rPr>
              <w:t>∙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m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0.88 (0.78, 1.00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2 (0.66, 0.98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230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bscript"/>
              </w:rPr>
              <w:t xml:space="preserve">A 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(mmHg/ml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.67 (1.34, 2.06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7 (1.28, 1.71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050</w:t>
            </w:r>
          </w:p>
        </w:tc>
      </w:tr>
      <w:tr w:rsidR="004C63F7" w:rsidRPr="007D3F24" w:rsidTr="002A3A60">
        <w:tc>
          <w:tcPr>
            <w:tcW w:w="2552" w:type="dxa"/>
          </w:tcPr>
          <w:p w:rsidR="004C63F7" w:rsidRPr="007D3F24" w:rsidRDefault="004C63F7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bscript"/>
              </w:rPr>
              <w:t>A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I (mmHg/ml</w:t>
            </w:r>
            <w:r w:rsidRPr="007D3F2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lang w:val="ko-KR"/>
              </w:rPr>
              <w:t>∙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m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0.90 (0.75, 1.13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3 (0.67, 0.96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098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VAC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1.00 (0.87, 1.20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6 (-0.24, 0.07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721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proofErr w:type="spell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Zc</w:t>
            </w:r>
            <w:proofErr w:type="spell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x 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3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dyne-sec/cm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3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0.180 (0.130, 0.289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4 (0.89, 1.14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496</w:t>
            </w:r>
          </w:p>
        </w:tc>
      </w:tr>
      <w:tr w:rsidR="004C63F7" w:rsidRPr="007D3F24" w:rsidTr="002A3A60">
        <w:tc>
          <w:tcPr>
            <w:tcW w:w="2552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RM</w:t>
            </w:r>
          </w:p>
        </w:tc>
        <w:tc>
          <w:tcPr>
            <w:tcW w:w="2339" w:type="dxa"/>
            <w:vAlign w:val="center"/>
          </w:tcPr>
          <w:p w:rsidR="004C63F7" w:rsidRPr="007D3F24" w:rsidRDefault="004C63F7" w:rsidP="00B741B0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</w:rPr>
              <w:t>0.83 (0.77, 0.86)</w:t>
            </w:r>
          </w:p>
        </w:tc>
        <w:tc>
          <w:tcPr>
            <w:tcW w:w="2339" w:type="dxa"/>
          </w:tcPr>
          <w:p w:rsidR="004C63F7" w:rsidRPr="007D3F24" w:rsidRDefault="004C63F7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8 (0.185, 0.288)</w:t>
            </w:r>
          </w:p>
        </w:tc>
        <w:tc>
          <w:tcPr>
            <w:tcW w:w="1275" w:type="dxa"/>
          </w:tcPr>
          <w:p w:rsidR="004C63F7" w:rsidRPr="007D3F24" w:rsidRDefault="00CD6EF9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289</w:t>
            </w:r>
          </w:p>
        </w:tc>
      </w:tr>
      <w:tr w:rsidR="004C63F7" w:rsidRPr="007D3F24" w:rsidTr="007D3F24">
        <w:tc>
          <w:tcPr>
            <w:tcW w:w="8505" w:type="dxa"/>
            <w:gridSpan w:val="4"/>
            <w:vAlign w:val="center"/>
          </w:tcPr>
          <w:p w:rsidR="004C63F7" w:rsidRPr="007D3F24" w:rsidRDefault="004C63F7" w:rsidP="004C63F7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*</w:t>
            </w:r>
            <w:r w:rsidRPr="007D3F24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18"/>
              </w:rPr>
              <w:t>P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&lt;0.05 vs. baseline values</w:t>
            </w:r>
          </w:p>
          <w:p w:rsidR="004C63F7" w:rsidRPr="007D3F24" w:rsidRDefault="004C63F7" w:rsidP="004C63F7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 xml:space="preserve">Values are </w:t>
            </w:r>
            <w:proofErr w:type="gram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median</w:t>
            </w:r>
            <w:proofErr w:type="gram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(interquartile range).</w:t>
            </w:r>
          </w:p>
          <w:p w:rsidR="004C63F7" w:rsidRPr="007D3F24" w:rsidRDefault="004C63F7" w:rsidP="004C63F7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AIx75, augmentation index corrected at heart rate 75/min; DBP, diastolic blood pressure; 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  <w:vertAlign w:val="subscript"/>
              </w:rPr>
              <w:t>A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, effective arterial </w:t>
            </w:r>
            <w:proofErr w:type="spell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elastance</w:t>
            </w:r>
            <w:proofErr w:type="spell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; 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  <w:vertAlign w:val="subscript"/>
              </w:rPr>
              <w:t>A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I, effective arterial </w:t>
            </w:r>
            <w:proofErr w:type="spell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elastance</w:t>
            </w:r>
            <w:proofErr w:type="spell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index; 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  <w:vertAlign w:val="subscript"/>
              </w:rPr>
              <w:t>LV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, left ventricular end-systolic </w:t>
            </w:r>
            <w:proofErr w:type="spell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elastance</w:t>
            </w:r>
            <w:proofErr w:type="spell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; E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  <w:vertAlign w:val="subscript"/>
              </w:rPr>
              <w:t>LV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I, left ventricular end-systolic </w:t>
            </w:r>
            <w:proofErr w:type="spell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elastance</w:t>
            </w:r>
            <w:proofErr w:type="spell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index; 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PP, pulse pressure; RM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, reflection magnitude; SBP, systolic blood pressure; SVR, 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systemic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vascular resistance; SVRI, </w:t>
            </w:r>
            <w:r w:rsidRPr="007D3F24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systemic</w:t>
            </w:r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vascular resistance index; TAC, total arterial compliance; TACI, total arterial compliance index; VAC, ventricular arterial coupling; </w:t>
            </w:r>
            <w:proofErr w:type="spellStart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Zc</w:t>
            </w:r>
            <w:proofErr w:type="spellEnd"/>
            <w:r w:rsidRPr="007D3F24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, characteristic impedance</w:t>
            </w:r>
          </w:p>
        </w:tc>
      </w:tr>
    </w:tbl>
    <w:p w:rsidR="00820481" w:rsidRPr="00367FBA" w:rsidRDefault="00820481" w:rsidP="00820481">
      <w:pPr>
        <w:wordWrap/>
        <w:spacing w:after="0" w:line="360" w:lineRule="auto"/>
        <w:rPr>
          <w:color w:val="000000" w:themeColor="text1"/>
        </w:rPr>
      </w:pPr>
    </w:p>
    <w:p w:rsidR="003F5B2F" w:rsidRPr="00820481" w:rsidRDefault="00770524"/>
    <w:sectPr w:rsidR="003F5B2F" w:rsidRPr="00820481" w:rsidSect="008204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524" w:rsidRDefault="00770524" w:rsidP="007D3F24">
      <w:pPr>
        <w:spacing w:after="0" w:line="240" w:lineRule="auto"/>
      </w:pPr>
      <w:r>
        <w:separator/>
      </w:r>
    </w:p>
  </w:endnote>
  <w:endnote w:type="continuationSeparator" w:id="0">
    <w:p w:rsidR="00770524" w:rsidRDefault="00770524" w:rsidP="007D3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524" w:rsidRDefault="00770524" w:rsidP="007D3F24">
      <w:pPr>
        <w:spacing w:after="0" w:line="240" w:lineRule="auto"/>
      </w:pPr>
      <w:r>
        <w:separator/>
      </w:r>
    </w:p>
  </w:footnote>
  <w:footnote w:type="continuationSeparator" w:id="0">
    <w:p w:rsidR="00770524" w:rsidRDefault="00770524" w:rsidP="007D3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481"/>
    <w:rsid w:val="001A6956"/>
    <w:rsid w:val="001E0EC4"/>
    <w:rsid w:val="00295308"/>
    <w:rsid w:val="002A3A60"/>
    <w:rsid w:val="004C63F7"/>
    <w:rsid w:val="005254E3"/>
    <w:rsid w:val="006E213A"/>
    <w:rsid w:val="00745268"/>
    <w:rsid w:val="00770524"/>
    <w:rsid w:val="007D3F24"/>
    <w:rsid w:val="00820481"/>
    <w:rsid w:val="00833AAA"/>
    <w:rsid w:val="008D2A81"/>
    <w:rsid w:val="008E0690"/>
    <w:rsid w:val="009835F3"/>
    <w:rsid w:val="00A642B3"/>
    <w:rsid w:val="00CD1F24"/>
    <w:rsid w:val="00CD6EF9"/>
    <w:rsid w:val="00D75A86"/>
    <w:rsid w:val="00E7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4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4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3F24"/>
  </w:style>
  <w:style w:type="paragraph" w:styleId="a5">
    <w:name w:val="footer"/>
    <w:basedOn w:val="a"/>
    <w:link w:val="Char0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3F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4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4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3F24"/>
  </w:style>
  <w:style w:type="paragraph" w:styleId="a5">
    <w:name w:val="footer"/>
    <w:basedOn w:val="a"/>
    <w:link w:val="Char0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3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4</cp:revision>
  <dcterms:created xsi:type="dcterms:W3CDTF">2024-02-17T08:21:00Z</dcterms:created>
  <dcterms:modified xsi:type="dcterms:W3CDTF">2024-02-17T08:22:00Z</dcterms:modified>
</cp:coreProperties>
</file>